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2C387" w14:textId="77777777" w:rsidR="0049281B" w:rsidRDefault="0049281B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  <w:r w:rsidRPr="00FF6AC2">
        <w:rPr>
          <w:rFonts w:ascii="Times New Roman" w:hAnsi="Times New Roman"/>
          <w:b/>
          <w:sz w:val="24"/>
        </w:rPr>
        <w:t>Part I: Mixed Methods Appraisal Tool (MMAT), version 2018</w:t>
      </w:r>
    </w:p>
    <w:p w14:paraId="0A04055C" w14:textId="77777777" w:rsidR="006D0608" w:rsidRDefault="006D0608" w:rsidP="0049281B">
      <w:pPr>
        <w:spacing w:after="0" w:line="24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75"/>
        <w:gridCol w:w="10035"/>
        <w:gridCol w:w="993"/>
        <w:gridCol w:w="849"/>
        <w:gridCol w:w="712"/>
        <w:gridCol w:w="2897"/>
      </w:tblGrid>
      <w:tr w:rsidR="006D0608" w:rsidRPr="00FF6AC2" w14:paraId="4C4DD9AA" w14:textId="77777777" w:rsidTr="00CA5BD4">
        <w:trPr>
          <w:jc w:val="center"/>
        </w:trPr>
        <w:tc>
          <w:tcPr>
            <w:tcW w:w="713" w:type="pct"/>
            <w:vMerge w:val="restart"/>
            <w:vAlign w:val="center"/>
          </w:tcPr>
          <w:p w14:paraId="574E62CD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Category of study designs</w:t>
            </w:r>
          </w:p>
        </w:tc>
        <w:tc>
          <w:tcPr>
            <w:tcW w:w="2778" w:type="pct"/>
            <w:vMerge w:val="restart"/>
            <w:vAlign w:val="center"/>
          </w:tcPr>
          <w:p w14:paraId="75313E24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Methodological quality criteria</w:t>
            </w:r>
          </w:p>
        </w:tc>
        <w:tc>
          <w:tcPr>
            <w:tcW w:w="1509" w:type="pct"/>
            <w:gridSpan w:val="4"/>
            <w:vAlign w:val="center"/>
          </w:tcPr>
          <w:p w14:paraId="7D29EBF4" w14:textId="77777777" w:rsidR="006D0608" w:rsidRPr="00FF6AC2" w:rsidRDefault="006D06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>Responses</w:t>
            </w:r>
          </w:p>
        </w:tc>
      </w:tr>
      <w:tr w:rsidR="006D0608" w:rsidRPr="00FF6AC2" w14:paraId="6199A151" w14:textId="77777777" w:rsidTr="00FB03CC">
        <w:trPr>
          <w:jc w:val="center"/>
        </w:trPr>
        <w:tc>
          <w:tcPr>
            <w:tcW w:w="713" w:type="pct"/>
            <w:vMerge/>
          </w:tcPr>
          <w:p w14:paraId="61A4297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  <w:vMerge/>
          </w:tcPr>
          <w:p w14:paraId="71D8C5B3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5" w:type="pct"/>
            <w:tcBorders>
              <w:bottom w:val="single" w:sz="24" w:space="0" w:color="auto"/>
            </w:tcBorders>
            <w:vAlign w:val="center"/>
          </w:tcPr>
          <w:p w14:paraId="242558B1" w14:textId="77777777" w:rsidR="006D0608" w:rsidRPr="00FF6AC2" w:rsidRDefault="006D0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235" w:type="pct"/>
            <w:tcBorders>
              <w:bottom w:val="single" w:sz="24" w:space="0" w:color="auto"/>
            </w:tcBorders>
            <w:vAlign w:val="center"/>
          </w:tcPr>
          <w:p w14:paraId="47C85119" w14:textId="77777777" w:rsidR="006D0608" w:rsidRPr="00FF6AC2" w:rsidRDefault="006D0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197" w:type="pct"/>
            <w:tcBorders>
              <w:bottom w:val="single" w:sz="24" w:space="0" w:color="auto"/>
            </w:tcBorders>
            <w:vAlign w:val="center"/>
          </w:tcPr>
          <w:p w14:paraId="6ADBFAE8" w14:textId="77777777" w:rsidR="006D0608" w:rsidRPr="00FF6AC2" w:rsidRDefault="006D0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’t tell</w:t>
            </w:r>
          </w:p>
        </w:tc>
        <w:tc>
          <w:tcPr>
            <w:tcW w:w="802" w:type="pct"/>
            <w:tcBorders>
              <w:bottom w:val="single" w:sz="24" w:space="0" w:color="auto"/>
            </w:tcBorders>
            <w:vAlign w:val="center"/>
          </w:tcPr>
          <w:p w14:paraId="1435736C" w14:textId="77777777" w:rsidR="006D0608" w:rsidRPr="00FF6AC2" w:rsidRDefault="006D0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ments</w:t>
            </w:r>
          </w:p>
        </w:tc>
      </w:tr>
      <w:tr w:rsidR="006D0608" w:rsidRPr="00FF6AC2" w14:paraId="58846666" w14:textId="77777777" w:rsidTr="00FB03CC">
        <w:trPr>
          <w:trHeight w:val="257"/>
          <w:jc w:val="center"/>
        </w:trPr>
        <w:tc>
          <w:tcPr>
            <w:tcW w:w="713" w:type="pct"/>
            <w:vMerge w:val="restart"/>
          </w:tcPr>
          <w:p w14:paraId="5DCE8B4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creening questions </w:t>
            </w:r>
          </w:p>
          <w:p w14:paraId="57C1D704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(for all types)</w:t>
            </w:r>
          </w:p>
        </w:tc>
        <w:tc>
          <w:tcPr>
            <w:tcW w:w="2778" w:type="pct"/>
            <w:tcBorders>
              <w:bottom w:val="single" w:sz="4" w:space="0" w:color="auto"/>
            </w:tcBorders>
          </w:tcPr>
          <w:p w14:paraId="4262A572" w14:textId="77777777" w:rsidR="006D0608" w:rsidRPr="00FF6AC2" w:rsidRDefault="006D06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1. Are there clear research questions?</w:t>
            </w:r>
          </w:p>
        </w:tc>
        <w:tc>
          <w:tcPr>
            <w:tcW w:w="275" w:type="pct"/>
          </w:tcPr>
          <w:p w14:paraId="7673A36B" w14:textId="77777777" w:rsidR="006D0608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  <w:p w14:paraId="5D71DCF4" w14:textId="018FD73C" w:rsidR="004876B4" w:rsidRPr="00FF6AC2" w:rsidRDefault="004876B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743674F9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197" w:type="pct"/>
          </w:tcPr>
          <w:p w14:paraId="683269B8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802" w:type="pct"/>
          </w:tcPr>
          <w:p w14:paraId="710E9C05" w14:textId="34B50E3E" w:rsidR="006D0608" w:rsidRPr="00BD6FA5" w:rsidRDefault="00BD6FA5">
            <w:pPr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BD6FA5">
              <w:rPr>
                <w:rFonts w:ascii="Times New Roman" w:hAnsi="Times New Roman" w:cs="Times New Roman"/>
                <w:lang w:eastAsia="fr-FR"/>
              </w:rPr>
              <w:t>Revised and clearly stated on page 5.</w:t>
            </w:r>
          </w:p>
        </w:tc>
      </w:tr>
      <w:tr w:rsidR="006D0608" w:rsidRPr="00FF6AC2" w14:paraId="4F573BC9" w14:textId="77777777" w:rsidTr="00FB03CC">
        <w:trPr>
          <w:trHeight w:val="299"/>
          <w:jc w:val="center"/>
        </w:trPr>
        <w:tc>
          <w:tcPr>
            <w:tcW w:w="713" w:type="pct"/>
            <w:vMerge/>
          </w:tcPr>
          <w:p w14:paraId="6A59372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</w:tcPr>
          <w:p w14:paraId="7BA707F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275" w:type="pct"/>
          </w:tcPr>
          <w:p w14:paraId="24FBAB6A" w14:textId="77777777" w:rsidR="006D0608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  <w:p w14:paraId="51EAC07D" w14:textId="4E1857E6" w:rsidR="00A9347D" w:rsidRPr="00FF6AC2" w:rsidRDefault="00A9347D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35E7692E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197" w:type="pct"/>
          </w:tcPr>
          <w:p w14:paraId="09BAE78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  <w:tc>
          <w:tcPr>
            <w:tcW w:w="802" w:type="pct"/>
          </w:tcPr>
          <w:p w14:paraId="6250C30A" w14:textId="2C93C1EC" w:rsidR="006D0608" w:rsidRPr="00FF6AC2" w:rsidRDefault="00E048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F82269">
              <w:rPr>
                <w:rFonts w:ascii="Times New Roman" w:hAnsi="Times New Roman" w:cs="Times New Roman"/>
                <w:lang w:eastAsia="fr-FR"/>
              </w:rPr>
              <w:t xml:space="preserve">Clear link between </w:t>
            </w:r>
            <w:r w:rsidR="00860E07" w:rsidRPr="00F82269">
              <w:rPr>
                <w:rFonts w:ascii="Times New Roman" w:hAnsi="Times New Roman" w:cs="Times New Roman"/>
                <w:lang w:eastAsia="fr-FR"/>
              </w:rPr>
              <w:t>RQ and self-reported data</w:t>
            </w:r>
          </w:p>
        </w:tc>
      </w:tr>
      <w:tr w:rsidR="006D0608" w:rsidRPr="00FF6AC2" w14:paraId="127E0496" w14:textId="77777777" w:rsidTr="61B2AB54">
        <w:trPr>
          <w:trHeight w:val="233"/>
          <w:jc w:val="center"/>
        </w:trPr>
        <w:tc>
          <w:tcPr>
            <w:tcW w:w="713" w:type="pct"/>
            <w:vMerge/>
          </w:tcPr>
          <w:p w14:paraId="609D7019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287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14:paraId="12E2665F" w14:textId="16F0FDB4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14:paraId="7ED0F148" w14:textId="77777777" w:rsidTr="00FB03CC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07829935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 Qualitative</w:t>
            </w:r>
          </w:p>
        </w:tc>
        <w:tc>
          <w:tcPr>
            <w:tcW w:w="2778" w:type="pct"/>
            <w:tcBorders>
              <w:top w:val="single" w:sz="24" w:space="0" w:color="auto"/>
            </w:tcBorders>
          </w:tcPr>
          <w:p w14:paraId="383C27E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275" w:type="pct"/>
            <w:tcBorders>
              <w:top w:val="single" w:sz="24" w:space="0" w:color="auto"/>
            </w:tcBorders>
          </w:tcPr>
          <w:p w14:paraId="76D36B62" w14:textId="5D5C65AD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  <w:tcBorders>
              <w:top w:val="single" w:sz="24" w:space="0" w:color="auto"/>
            </w:tcBorders>
          </w:tcPr>
          <w:p w14:paraId="27CB7DB9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top w:val="single" w:sz="24" w:space="0" w:color="auto"/>
            </w:tcBorders>
          </w:tcPr>
          <w:p w14:paraId="44A2E412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top w:val="single" w:sz="24" w:space="0" w:color="auto"/>
            </w:tcBorders>
          </w:tcPr>
          <w:p w14:paraId="3814536B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6D0608" w:rsidRPr="00FF6AC2" w14:paraId="1C68382B" w14:textId="77777777" w:rsidTr="00FB03CC">
        <w:trPr>
          <w:trHeight w:val="274"/>
          <w:jc w:val="center"/>
        </w:trPr>
        <w:tc>
          <w:tcPr>
            <w:tcW w:w="713" w:type="pct"/>
            <w:vMerge/>
          </w:tcPr>
          <w:p w14:paraId="30C546F3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1B3FB26B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275" w:type="pct"/>
          </w:tcPr>
          <w:p w14:paraId="75AC7A0D" w14:textId="3CB578BC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74D333FD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657E6712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3D45089D" w14:textId="0A8D3195" w:rsidR="006D0608" w:rsidRPr="00FF6AC2" w:rsidRDefault="000F775E" w:rsidP="003432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343225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he combination of interviews and exam papers</w:t>
            </w:r>
            <w:r w:rsidR="00194F4B" w:rsidRPr="00343225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rovide</w:t>
            </w:r>
            <w:r w:rsidR="00343225" w:rsidRPr="00343225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="00194F4B" w:rsidRPr="00343225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343225" w:rsidRPr="00343225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varied data</w:t>
            </w:r>
          </w:p>
        </w:tc>
      </w:tr>
      <w:tr w:rsidR="006D0608" w:rsidRPr="00FF6AC2" w14:paraId="4A53A5EE" w14:textId="77777777" w:rsidTr="00FB03CC">
        <w:trPr>
          <w:jc w:val="center"/>
        </w:trPr>
        <w:tc>
          <w:tcPr>
            <w:tcW w:w="713" w:type="pct"/>
            <w:vMerge/>
          </w:tcPr>
          <w:p w14:paraId="653F87E2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514CE721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. Are the findings adequately derived from the data?</w:t>
            </w:r>
          </w:p>
        </w:tc>
        <w:tc>
          <w:tcPr>
            <w:tcW w:w="275" w:type="pct"/>
          </w:tcPr>
          <w:p w14:paraId="0E4BCAC3" w14:textId="18E5AACD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0CAE524A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1697A43F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5284C3AD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0931BA63" w14:textId="77777777" w:rsidTr="00FB03CC">
        <w:trPr>
          <w:jc w:val="center"/>
        </w:trPr>
        <w:tc>
          <w:tcPr>
            <w:tcW w:w="713" w:type="pct"/>
            <w:vMerge/>
          </w:tcPr>
          <w:p w14:paraId="06116C63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6577CC08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275" w:type="pct"/>
          </w:tcPr>
          <w:p w14:paraId="3FDB4658" w14:textId="3DD64088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5A2665F9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0E22F0A7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6D76FF6C" w14:textId="04FCC979" w:rsidR="006D0608" w:rsidRPr="00FC0E33" w:rsidRDefault="00D906C5" w:rsidP="00CA5BD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Themes developed are summed up and</w:t>
            </w:r>
            <w:r w:rsidR="00CA5BD4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 xml:space="preserve"> </w:t>
            </w:r>
            <w:r w:rsidR="00BE32CA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supported by citations</w:t>
            </w:r>
          </w:p>
        </w:tc>
      </w:tr>
      <w:tr w:rsidR="006D0608" w:rsidRPr="00FF6AC2" w14:paraId="7A78AC95" w14:textId="77777777" w:rsidTr="00FB03CC">
        <w:trPr>
          <w:trHeight w:val="283"/>
          <w:jc w:val="center"/>
        </w:trPr>
        <w:tc>
          <w:tcPr>
            <w:tcW w:w="713" w:type="pct"/>
            <w:vMerge/>
          </w:tcPr>
          <w:p w14:paraId="53C82E0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419A6FA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. Is there coherence between qualitative data sources, collection, analysis and interpretation?</w:t>
            </w:r>
          </w:p>
        </w:tc>
        <w:tc>
          <w:tcPr>
            <w:tcW w:w="275" w:type="pct"/>
          </w:tcPr>
          <w:p w14:paraId="5CBA1A7B" w14:textId="5F7674E0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6A96BF17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342DD077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5CA3296A" w14:textId="0258227F" w:rsidR="006D0608" w:rsidRPr="001435B0" w:rsidRDefault="00FB03CC" w:rsidP="00FB03C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Both data types add</w:t>
            </w:r>
            <w:r w:rsidR="00B011F9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ressed both in analysis and discussion</w:t>
            </w:r>
          </w:p>
        </w:tc>
      </w:tr>
      <w:tr w:rsidR="006D0608" w:rsidRPr="00FF6AC2" w14:paraId="7CD3616B" w14:textId="77777777" w:rsidTr="00FB03CC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0281D19C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 Quantitative randomized controlled trials</w:t>
            </w:r>
          </w:p>
        </w:tc>
        <w:tc>
          <w:tcPr>
            <w:tcW w:w="2778" w:type="pct"/>
            <w:tcBorders>
              <w:top w:val="single" w:sz="24" w:space="0" w:color="auto"/>
            </w:tcBorders>
          </w:tcPr>
          <w:p w14:paraId="4952FC5A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1. Is randomization appropriately performed?</w:t>
            </w:r>
          </w:p>
        </w:tc>
        <w:tc>
          <w:tcPr>
            <w:tcW w:w="275" w:type="pct"/>
            <w:tcBorders>
              <w:top w:val="single" w:sz="24" w:space="0" w:color="auto"/>
            </w:tcBorders>
          </w:tcPr>
          <w:p w14:paraId="0FA7E8C2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  <w:tcBorders>
              <w:top w:val="single" w:sz="24" w:space="0" w:color="auto"/>
            </w:tcBorders>
          </w:tcPr>
          <w:p w14:paraId="37991FB6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top w:val="single" w:sz="24" w:space="0" w:color="auto"/>
            </w:tcBorders>
          </w:tcPr>
          <w:p w14:paraId="08625CAA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top w:val="single" w:sz="24" w:space="0" w:color="auto"/>
            </w:tcBorders>
          </w:tcPr>
          <w:p w14:paraId="4089AD8A" w14:textId="44292DB3" w:rsidR="006D0608" w:rsidRPr="00F82269" w:rsidRDefault="00C524A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eastAsia="fr-FR"/>
              </w:rPr>
            </w:pPr>
            <w:r w:rsidRPr="00F82269">
              <w:rPr>
                <w:rFonts w:ascii="Times New Roman" w:hAnsi="Times New Roman" w:cs="Times New Roman"/>
                <w:iCs/>
                <w:lang w:eastAsia="fr-FR"/>
              </w:rPr>
              <w:t>N</w:t>
            </w:r>
            <w:r w:rsidR="00FB5B5C" w:rsidRPr="00F82269">
              <w:rPr>
                <w:rFonts w:ascii="Times New Roman" w:hAnsi="Times New Roman" w:cs="Times New Roman"/>
                <w:iCs/>
                <w:lang w:eastAsia="fr-FR"/>
              </w:rPr>
              <w:t>ot applicable (N</w:t>
            </w:r>
            <w:r w:rsidRPr="00F82269">
              <w:rPr>
                <w:rFonts w:ascii="Times New Roman" w:hAnsi="Times New Roman" w:cs="Times New Roman"/>
                <w:iCs/>
                <w:lang w:eastAsia="fr-FR"/>
              </w:rPr>
              <w:t>A</w:t>
            </w:r>
            <w:r w:rsidR="00FB5B5C" w:rsidRPr="00F82269">
              <w:rPr>
                <w:rFonts w:ascii="Times New Roman" w:hAnsi="Times New Roman" w:cs="Times New Roman"/>
                <w:iCs/>
                <w:lang w:eastAsia="fr-FR"/>
              </w:rPr>
              <w:t>)</w:t>
            </w:r>
          </w:p>
        </w:tc>
      </w:tr>
      <w:tr w:rsidR="006D0608" w:rsidRPr="00FF6AC2" w14:paraId="72120671" w14:textId="77777777" w:rsidTr="00FB03CC">
        <w:trPr>
          <w:jc w:val="center"/>
        </w:trPr>
        <w:tc>
          <w:tcPr>
            <w:tcW w:w="713" w:type="pct"/>
            <w:vMerge/>
          </w:tcPr>
          <w:p w14:paraId="544D415A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32D100B9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. Are the groups comparable at baseline?</w:t>
            </w:r>
          </w:p>
        </w:tc>
        <w:tc>
          <w:tcPr>
            <w:tcW w:w="275" w:type="pct"/>
          </w:tcPr>
          <w:p w14:paraId="171589AF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304FB533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7CE728F6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4B1B517D" w14:textId="770EC3B9" w:rsidR="006D0608" w:rsidRPr="00F82269" w:rsidRDefault="00C524A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eastAsia="fr-FR"/>
              </w:rPr>
            </w:pPr>
            <w:r w:rsidRPr="00F82269">
              <w:rPr>
                <w:rFonts w:ascii="Times New Roman" w:hAnsi="Times New Roman" w:cs="Times New Roman"/>
                <w:iCs/>
                <w:lang w:eastAsia="fr-FR"/>
              </w:rPr>
              <w:t>NA</w:t>
            </w:r>
          </w:p>
        </w:tc>
      </w:tr>
      <w:tr w:rsidR="006D0608" w:rsidRPr="00FF6AC2" w14:paraId="2056762A" w14:textId="77777777" w:rsidTr="00FB03CC">
        <w:trPr>
          <w:jc w:val="center"/>
        </w:trPr>
        <w:tc>
          <w:tcPr>
            <w:tcW w:w="713" w:type="pct"/>
            <w:vMerge/>
          </w:tcPr>
          <w:p w14:paraId="388E1BAE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3EC8BB27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. Are there complete outcome data?</w:t>
            </w:r>
          </w:p>
        </w:tc>
        <w:tc>
          <w:tcPr>
            <w:tcW w:w="275" w:type="pct"/>
          </w:tcPr>
          <w:p w14:paraId="35C091F3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37ABD565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56264D6B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1674F7E3" w14:textId="5E45A7FF" w:rsidR="006D0608" w:rsidRPr="00F82269" w:rsidRDefault="00C524A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eastAsia="fr-FR"/>
              </w:rPr>
            </w:pPr>
            <w:r w:rsidRPr="00F82269">
              <w:rPr>
                <w:rFonts w:ascii="Times New Roman" w:hAnsi="Times New Roman" w:cs="Times New Roman"/>
                <w:iCs/>
                <w:lang w:eastAsia="fr-FR"/>
              </w:rPr>
              <w:t>NA</w:t>
            </w:r>
          </w:p>
        </w:tc>
      </w:tr>
      <w:tr w:rsidR="006D0608" w:rsidRPr="00FF6AC2" w14:paraId="5BA205DE" w14:textId="77777777" w:rsidTr="00FB03CC">
        <w:trPr>
          <w:jc w:val="center"/>
        </w:trPr>
        <w:tc>
          <w:tcPr>
            <w:tcW w:w="713" w:type="pct"/>
            <w:vMerge/>
          </w:tcPr>
          <w:p w14:paraId="2FFFF3AA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0933826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4. Are outcome assessors blinded to the intervention provided?</w:t>
            </w:r>
          </w:p>
        </w:tc>
        <w:tc>
          <w:tcPr>
            <w:tcW w:w="275" w:type="pct"/>
          </w:tcPr>
          <w:p w14:paraId="181E3B07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5ACB4951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43C89718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0159586D" w14:textId="1C8B1789" w:rsidR="006D0608" w:rsidRPr="00F82269" w:rsidRDefault="00C524A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eastAsia="fr-FR"/>
              </w:rPr>
            </w:pPr>
            <w:r w:rsidRPr="00F82269">
              <w:rPr>
                <w:rFonts w:ascii="Times New Roman" w:hAnsi="Times New Roman" w:cs="Times New Roman"/>
                <w:iCs/>
                <w:lang w:eastAsia="fr-FR"/>
              </w:rPr>
              <w:t>NA</w:t>
            </w:r>
          </w:p>
        </w:tc>
      </w:tr>
      <w:tr w:rsidR="006D0608" w:rsidRPr="00FF6AC2" w14:paraId="075A0778" w14:textId="77777777" w:rsidTr="00FB03CC">
        <w:trPr>
          <w:jc w:val="center"/>
        </w:trPr>
        <w:tc>
          <w:tcPr>
            <w:tcW w:w="713" w:type="pct"/>
            <w:vMerge/>
          </w:tcPr>
          <w:p w14:paraId="71C7FF4C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  <w:tcBorders>
              <w:bottom w:val="single" w:sz="24" w:space="0" w:color="auto"/>
            </w:tcBorders>
          </w:tcPr>
          <w:p w14:paraId="2099F043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5 Did the participants adhere to the assigned intervention?</w:t>
            </w:r>
          </w:p>
        </w:tc>
        <w:tc>
          <w:tcPr>
            <w:tcW w:w="275" w:type="pct"/>
            <w:tcBorders>
              <w:bottom w:val="single" w:sz="24" w:space="0" w:color="auto"/>
            </w:tcBorders>
          </w:tcPr>
          <w:p w14:paraId="4CA2F250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  <w:tcBorders>
              <w:bottom w:val="single" w:sz="24" w:space="0" w:color="auto"/>
            </w:tcBorders>
          </w:tcPr>
          <w:p w14:paraId="2236B4D7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bottom w:val="single" w:sz="24" w:space="0" w:color="auto"/>
            </w:tcBorders>
          </w:tcPr>
          <w:p w14:paraId="27C4646A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bottom w:val="single" w:sz="24" w:space="0" w:color="auto"/>
            </w:tcBorders>
          </w:tcPr>
          <w:p w14:paraId="344CF4D9" w14:textId="29E6805C" w:rsidR="006D0608" w:rsidRPr="00F82269" w:rsidRDefault="00C524AA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lang w:eastAsia="fr-FR"/>
              </w:rPr>
            </w:pPr>
            <w:r w:rsidRPr="00F82269">
              <w:rPr>
                <w:rFonts w:ascii="Times New Roman" w:hAnsi="Times New Roman" w:cs="Times New Roman"/>
                <w:iCs/>
                <w:lang w:eastAsia="fr-FR"/>
              </w:rPr>
              <w:t>NA</w:t>
            </w:r>
          </w:p>
        </w:tc>
      </w:tr>
      <w:tr w:rsidR="006D0608" w:rsidRPr="00FF6AC2" w14:paraId="6110B498" w14:textId="77777777" w:rsidTr="00FB03CC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23DD49E2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. Quantitative non-randomized </w:t>
            </w:r>
          </w:p>
        </w:tc>
        <w:tc>
          <w:tcPr>
            <w:tcW w:w="2778" w:type="pct"/>
            <w:tcBorders>
              <w:top w:val="single" w:sz="24" w:space="0" w:color="auto"/>
            </w:tcBorders>
          </w:tcPr>
          <w:p w14:paraId="7B681AEB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3.1. Are the participants representative of the target population?</w:t>
            </w:r>
          </w:p>
        </w:tc>
        <w:tc>
          <w:tcPr>
            <w:tcW w:w="275" w:type="pct"/>
            <w:tcBorders>
              <w:top w:val="single" w:sz="24" w:space="0" w:color="auto"/>
            </w:tcBorders>
          </w:tcPr>
          <w:p w14:paraId="63DDB5EF" w14:textId="51177C52" w:rsidR="006D0608" w:rsidRPr="00FF6AC2" w:rsidRDefault="006B0181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  <w:tcBorders>
              <w:top w:val="single" w:sz="24" w:space="0" w:color="auto"/>
            </w:tcBorders>
          </w:tcPr>
          <w:p w14:paraId="4B9988BC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top w:val="single" w:sz="24" w:space="0" w:color="auto"/>
            </w:tcBorders>
          </w:tcPr>
          <w:p w14:paraId="5C1F7840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top w:val="single" w:sz="24" w:space="0" w:color="auto"/>
            </w:tcBorders>
          </w:tcPr>
          <w:p w14:paraId="3E5514EE" w14:textId="29ACD887" w:rsidR="006D0608" w:rsidRPr="00924A6E" w:rsidRDefault="00AD083A" w:rsidP="00924A6E">
            <w:pPr>
              <w:spacing w:after="0" w:line="240" w:lineRule="auto"/>
              <w:rPr>
                <w:rFonts w:ascii="Times New Roman" w:hAnsi="Times New Roman" w:cs="Times New Roman"/>
                <w:iCs/>
                <w:lang w:eastAsia="fr-FR"/>
              </w:rPr>
            </w:pPr>
            <w:r>
              <w:rPr>
                <w:rFonts w:ascii="Times New Roman" w:hAnsi="Times New Roman" w:cs="Times New Roman"/>
                <w:iCs/>
                <w:lang w:eastAsia="fr-FR"/>
              </w:rPr>
              <w:t>Addressed</w:t>
            </w:r>
            <w:r w:rsidR="00924A6E">
              <w:rPr>
                <w:rFonts w:ascii="Times New Roman" w:hAnsi="Times New Roman" w:cs="Times New Roman"/>
                <w:iCs/>
                <w:lang w:eastAsia="fr-FR"/>
              </w:rPr>
              <w:t xml:space="preserve"> on page</w:t>
            </w:r>
            <w:r w:rsidR="00B404CE">
              <w:rPr>
                <w:rFonts w:ascii="Times New Roman" w:hAnsi="Times New Roman" w:cs="Times New Roman"/>
                <w:iCs/>
                <w:lang w:eastAsia="fr-FR"/>
              </w:rPr>
              <w:t xml:space="preserve"> </w:t>
            </w:r>
            <w:r w:rsidR="00285B4D">
              <w:rPr>
                <w:rFonts w:ascii="Times New Roman" w:hAnsi="Times New Roman" w:cs="Times New Roman"/>
                <w:iCs/>
                <w:lang w:eastAsia="fr-FR"/>
              </w:rPr>
              <w:t>6</w:t>
            </w:r>
          </w:p>
        </w:tc>
      </w:tr>
      <w:tr w:rsidR="006D0608" w:rsidRPr="00FF6AC2" w14:paraId="5C85B7F2" w14:textId="77777777" w:rsidTr="00FB03CC">
        <w:trPr>
          <w:jc w:val="center"/>
        </w:trPr>
        <w:tc>
          <w:tcPr>
            <w:tcW w:w="713" w:type="pct"/>
            <w:vMerge/>
          </w:tcPr>
          <w:p w14:paraId="58ED05A8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17FEE117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2. </w:t>
            </w:r>
            <w:r w:rsidRPr="006A595C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>Are measurements appropriate regarding both the outcome and intervention (or exposure)?</w:t>
            </w:r>
          </w:p>
        </w:tc>
        <w:tc>
          <w:tcPr>
            <w:tcW w:w="275" w:type="pct"/>
          </w:tcPr>
          <w:p w14:paraId="280DE7C7" w14:textId="7A00410D" w:rsidR="006D0608" w:rsidRPr="00FF6AC2" w:rsidRDefault="007D3A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38818E84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5D4533E5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42E4BF25" w14:textId="77777777" w:rsidR="006D0608" w:rsidRPr="00FF6AC2" w:rsidRDefault="006D0608" w:rsidP="00924A6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7A5E9213" w14:textId="77777777" w:rsidTr="00FB03CC">
        <w:trPr>
          <w:jc w:val="center"/>
        </w:trPr>
        <w:tc>
          <w:tcPr>
            <w:tcW w:w="713" w:type="pct"/>
            <w:vMerge/>
          </w:tcPr>
          <w:p w14:paraId="10EEA00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2D7DC93E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  <w:t xml:space="preserve">3.3. 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re complete outcome data?</w:t>
            </w:r>
          </w:p>
        </w:tc>
        <w:tc>
          <w:tcPr>
            <w:tcW w:w="275" w:type="pct"/>
          </w:tcPr>
          <w:p w14:paraId="4D9E18CE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452A630A" w14:textId="66E7438E" w:rsidR="006D0608" w:rsidRPr="00FF6AC2" w:rsidRDefault="006B0181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97" w:type="pct"/>
          </w:tcPr>
          <w:p w14:paraId="06264610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055A759C" w14:textId="05E860AD" w:rsidR="006D0608" w:rsidRPr="00AD083A" w:rsidRDefault="00AD083A" w:rsidP="00924A6E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 xml:space="preserve">Addressed on page </w:t>
            </w:r>
            <w:r w:rsidR="00207671" w:rsidRPr="002679D2">
              <w:rPr>
                <w:rFonts w:ascii="Times New Roman" w:hAnsi="Times New Roman" w:cs="Times New Roman"/>
                <w:iCs/>
                <w:lang w:eastAsia="fr-FR"/>
              </w:rPr>
              <w:t>1</w:t>
            </w:r>
            <w:r w:rsidR="00285185">
              <w:rPr>
                <w:rFonts w:ascii="Times New Roman" w:hAnsi="Times New Roman" w:cs="Times New Roman"/>
                <w:iCs/>
                <w:lang w:eastAsia="fr-FR"/>
              </w:rPr>
              <w:t xml:space="preserve">1, </w:t>
            </w:r>
            <w:r w:rsidR="00DA4ED6">
              <w:rPr>
                <w:rFonts w:ascii="Times New Roman" w:hAnsi="Times New Roman" w:cs="Times New Roman"/>
                <w:iCs/>
                <w:lang w:eastAsia="fr-FR"/>
              </w:rPr>
              <w:t>12</w:t>
            </w:r>
          </w:p>
        </w:tc>
      </w:tr>
      <w:tr w:rsidR="006D0608" w:rsidRPr="00FF6AC2" w14:paraId="7F9CB494" w14:textId="77777777" w:rsidTr="00FB03CC">
        <w:trPr>
          <w:jc w:val="center"/>
        </w:trPr>
        <w:tc>
          <w:tcPr>
            <w:tcW w:w="713" w:type="pct"/>
            <w:vMerge/>
          </w:tcPr>
          <w:p w14:paraId="1916C9C8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1A47C045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.4. Are the confounders accounted for in the design and analysis?</w:t>
            </w:r>
          </w:p>
        </w:tc>
        <w:tc>
          <w:tcPr>
            <w:tcW w:w="275" w:type="pct"/>
          </w:tcPr>
          <w:p w14:paraId="4DA7DCE6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3BD2487C" w14:textId="01FD0208" w:rsidR="006D0608" w:rsidRPr="00FF6AC2" w:rsidRDefault="00A20305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97" w:type="pct"/>
          </w:tcPr>
          <w:p w14:paraId="0D338A3A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0D4A89FF" w14:textId="74836174" w:rsidR="006D0608" w:rsidRPr="0045298E" w:rsidRDefault="3BED33BB" w:rsidP="00924A6E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</w:pPr>
            <w:r w:rsidRPr="61B2AB54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t all, a</w:t>
            </w:r>
            <w:r w:rsidR="0045298E" w:rsidRPr="61B2AB54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dressed on page</w:t>
            </w:r>
            <w:r w:rsidR="3835D3A6" w:rsidRPr="61B2AB54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3. </w:t>
            </w:r>
          </w:p>
        </w:tc>
      </w:tr>
      <w:tr w:rsidR="006D0608" w:rsidRPr="00FF6AC2" w14:paraId="0F331015" w14:textId="77777777" w:rsidTr="00FB03CC">
        <w:trPr>
          <w:jc w:val="center"/>
        </w:trPr>
        <w:tc>
          <w:tcPr>
            <w:tcW w:w="713" w:type="pct"/>
            <w:vMerge/>
          </w:tcPr>
          <w:p w14:paraId="39C893C4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  <w:tcBorders>
              <w:bottom w:val="single" w:sz="24" w:space="0" w:color="auto"/>
            </w:tcBorders>
          </w:tcPr>
          <w:p w14:paraId="5ED9A5BC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/>
                <w:sz w:val="24"/>
                <w:lang w:eastAsia="fr-FR"/>
              </w:rPr>
            </w:pPr>
            <w:r w:rsidRPr="00FF6AC2">
              <w:rPr>
                <w:rFonts w:ascii="Times New Roman" w:hAnsi="Times New Roman"/>
                <w:sz w:val="24"/>
                <w:lang w:eastAsia="fr-FR"/>
              </w:rPr>
              <w:t xml:space="preserve">3.5. </w:t>
            </w:r>
            <w:r w:rsidRPr="006A595C">
              <w:rPr>
                <w:rFonts w:ascii="Times New Roman" w:hAnsi="Times New Roman"/>
                <w:sz w:val="24"/>
                <w:lang w:eastAsia="fr-FR"/>
              </w:rPr>
              <w:t>During the study period, is the intervention administered (or exposure occurred) as intended?</w:t>
            </w:r>
          </w:p>
        </w:tc>
        <w:tc>
          <w:tcPr>
            <w:tcW w:w="275" w:type="pct"/>
            <w:tcBorders>
              <w:bottom w:val="single" w:sz="24" w:space="0" w:color="auto"/>
            </w:tcBorders>
          </w:tcPr>
          <w:p w14:paraId="5EB80DD6" w14:textId="0D094403" w:rsidR="006D0608" w:rsidRPr="00FF6AC2" w:rsidRDefault="006B0181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  <w:tcBorders>
              <w:bottom w:val="single" w:sz="24" w:space="0" w:color="auto"/>
            </w:tcBorders>
          </w:tcPr>
          <w:p w14:paraId="55F7C433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bottom w:val="single" w:sz="24" w:space="0" w:color="auto"/>
            </w:tcBorders>
          </w:tcPr>
          <w:p w14:paraId="1D2EC33A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bottom w:val="single" w:sz="24" w:space="0" w:color="auto"/>
            </w:tcBorders>
          </w:tcPr>
          <w:p w14:paraId="260454B9" w14:textId="77777777" w:rsidR="006D0608" w:rsidRPr="00FF6AC2" w:rsidRDefault="006D0608" w:rsidP="00924A6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0A8BF38C" w14:textId="77777777" w:rsidTr="00FB03CC">
        <w:trPr>
          <w:cantSplit/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34FCA50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 Quantitative descriptive</w:t>
            </w:r>
          </w:p>
        </w:tc>
        <w:tc>
          <w:tcPr>
            <w:tcW w:w="2778" w:type="pct"/>
            <w:tcBorders>
              <w:top w:val="single" w:sz="24" w:space="0" w:color="auto"/>
            </w:tcBorders>
          </w:tcPr>
          <w:p w14:paraId="5B550976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275" w:type="pct"/>
            <w:tcBorders>
              <w:top w:val="single" w:sz="24" w:space="0" w:color="auto"/>
            </w:tcBorders>
          </w:tcPr>
          <w:p w14:paraId="6858EBFA" w14:textId="63A743B3" w:rsidR="006D0608" w:rsidRPr="00FF6AC2" w:rsidRDefault="000A2627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  <w:tcBorders>
              <w:top w:val="single" w:sz="24" w:space="0" w:color="auto"/>
            </w:tcBorders>
          </w:tcPr>
          <w:p w14:paraId="3661B62E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top w:val="single" w:sz="24" w:space="0" w:color="auto"/>
            </w:tcBorders>
          </w:tcPr>
          <w:p w14:paraId="5D96CCD0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top w:val="single" w:sz="24" w:space="0" w:color="auto"/>
            </w:tcBorders>
          </w:tcPr>
          <w:p w14:paraId="7D3C3A0D" w14:textId="77777777" w:rsidR="006D0608" w:rsidRPr="00FF6AC2" w:rsidRDefault="006D0608" w:rsidP="00924A6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4D51C1D7" w14:textId="77777777" w:rsidTr="00FB03CC">
        <w:trPr>
          <w:jc w:val="center"/>
        </w:trPr>
        <w:tc>
          <w:tcPr>
            <w:tcW w:w="713" w:type="pct"/>
            <w:vMerge/>
          </w:tcPr>
          <w:p w14:paraId="360AE7D9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5B6D4D31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2. Is the sample representative of the target population?</w:t>
            </w:r>
          </w:p>
        </w:tc>
        <w:tc>
          <w:tcPr>
            <w:tcW w:w="275" w:type="pct"/>
          </w:tcPr>
          <w:p w14:paraId="0B373715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6048D1C8" w14:textId="21EC1C3D" w:rsidR="006D0608" w:rsidRPr="00FF6AC2" w:rsidRDefault="0094491D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97" w:type="pct"/>
          </w:tcPr>
          <w:p w14:paraId="64A4C57D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20393277" w14:textId="61302321" w:rsidR="006D0608" w:rsidRPr="006738CA" w:rsidRDefault="0094491D" w:rsidP="00924A6E">
            <w:pPr>
              <w:spacing w:after="0" w:line="240" w:lineRule="auto"/>
              <w:rPr>
                <w:rFonts w:ascii="Times New Roman" w:hAnsi="Times New Roman" w:cs="Times New Roman"/>
                <w:iCs/>
                <w:lang w:eastAsia="fr-FR"/>
              </w:rPr>
            </w:pPr>
            <w:r w:rsidRPr="006738CA">
              <w:rPr>
                <w:rFonts w:ascii="Times New Roman" w:hAnsi="Times New Roman" w:cs="Times New Roman"/>
                <w:iCs/>
                <w:lang w:eastAsia="fr-FR"/>
              </w:rPr>
              <w:t>Low response rate</w:t>
            </w:r>
            <w:r w:rsidR="00F80799">
              <w:rPr>
                <w:rFonts w:ascii="Times New Roman" w:hAnsi="Times New Roman" w:cs="Times New Roman"/>
                <w:iCs/>
                <w:lang w:eastAsia="fr-FR"/>
              </w:rPr>
              <w:t>, page 12</w:t>
            </w:r>
          </w:p>
        </w:tc>
      </w:tr>
      <w:tr w:rsidR="006D0608" w:rsidRPr="00FF6AC2" w14:paraId="79A83AB8" w14:textId="77777777" w:rsidTr="00FB03CC">
        <w:trPr>
          <w:jc w:val="center"/>
        </w:trPr>
        <w:tc>
          <w:tcPr>
            <w:tcW w:w="713" w:type="pct"/>
            <w:vMerge/>
          </w:tcPr>
          <w:p w14:paraId="5486414D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3D840BE7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.3. Are the 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measurements appropriate?</w:t>
            </w:r>
          </w:p>
        </w:tc>
        <w:tc>
          <w:tcPr>
            <w:tcW w:w="275" w:type="pct"/>
          </w:tcPr>
          <w:p w14:paraId="0DC96A19" w14:textId="7A0410AC" w:rsidR="006D0608" w:rsidRPr="00FF6AC2" w:rsidRDefault="0094491D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02F7F802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7DF21DAB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4C692B20" w14:textId="77777777" w:rsidR="006D0608" w:rsidRPr="006738CA" w:rsidRDefault="006D0608" w:rsidP="00924A6E">
            <w:pPr>
              <w:spacing w:after="0" w:line="240" w:lineRule="auto"/>
              <w:rPr>
                <w:rFonts w:ascii="Times New Roman" w:hAnsi="Times New Roman" w:cs="Times New Roman"/>
                <w:iCs/>
                <w:lang w:eastAsia="fr-FR"/>
              </w:rPr>
            </w:pPr>
          </w:p>
        </w:tc>
      </w:tr>
      <w:tr w:rsidR="006D0608" w:rsidRPr="00FF6AC2" w14:paraId="76B920C8" w14:textId="77777777" w:rsidTr="00FB03CC">
        <w:trPr>
          <w:jc w:val="center"/>
        </w:trPr>
        <w:tc>
          <w:tcPr>
            <w:tcW w:w="713" w:type="pct"/>
            <w:vMerge/>
          </w:tcPr>
          <w:p w14:paraId="45E1ABB7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7D856385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4. Is the risk of nonresponse bias low?</w:t>
            </w:r>
          </w:p>
        </w:tc>
        <w:tc>
          <w:tcPr>
            <w:tcW w:w="275" w:type="pct"/>
          </w:tcPr>
          <w:p w14:paraId="0147CF92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35" w:type="pct"/>
          </w:tcPr>
          <w:p w14:paraId="3AF2B708" w14:textId="09007F63" w:rsidR="006D0608" w:rsidRPr="00FF6AC2" w:rsidRDefault="0094491D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197" w:type="pct"/>
          </w:tcPr>
          <w:p w14:paraId="0C648115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06B8B309" w14:textId="591022DE" w:rsidR="006D0608" w:rsidRPr="006738CA" w:rsidRDefault="006738CA" w:rsidP="00924A6E">
            <w:pPr>
              <w:spacing w:after="0" w:line="240" w:lineRule="auto"/>
              <w:rPr>
                <w:rFonts w:ascii="Times New Roman" w:hAnsi="Times New Roman" w:cs="Times New Roman"/>
                <w:iCs/>
                <w:lang w:eastAsia="fr-FR"/>
              </w:rPr>
            </w:pPr>
            <w:r w:rsidRPr="006738CA">
              <w:rPr>
                <w:rFonts w:ascii="Times New Roman" w:hAnsi="Times New Roman" w:cs="Times New Roman"/>
                <w:iCs/>
                <w:lang w:eastAsia="fr-FR"/>
              </w:rPr>
              <w:t>Low response rate</w:t>
            </w:r>
            <w:r w:rsidR="004163ED">
              <w:rPr>
                <w:rFonts w:ascii="Times New Roman" w:hAnsi="Times New Roman" w:cs="Times New Roman"/>
                <w:iCs/>
                <w:lang w:eastAsia="fr-FR"/>
              </w:rPr>
              <w:t>, page 12</w:t>
            </w:r>
          </w:p>
        </w:tc>
      </w:tr>
      <w:tr w:rsidR="006D0608" w:rsidRPr="00FF6AC2" w14:paraId="2F5E45B2" w14:textId="77777777" w:rsidTr="00FB03CC">
        <w:trPr>
          <w:jc w:val="center"/>
        </w:trPr>
        <w:tc>
          <w:tcPr>
            <w:tcW w:w="713" w:type="pct"/>
            <w:vMerge/>
          </w:tcPr>
          <w:p w14:paraId="372B818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  <w:tcBorders>
              <w:bottom w:val="single" w:sz="24" w:space="0" w:color="auto"/>
            </w:tcBorders>
          </w:tcPr>
          <w:p w14:paraId="1B1609D1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275" w:type="pct"/>
            <w:tcBorders>
              <w:bottom w:val="single" w:sz="24" w:space="0" w:color="auto"/>
            </w:tcBorders>
          </w:tcPr>
          <w:p w14:paraId="3783599D" w14:textId="7323B7D4" w:rsidR="006D0608" w:rsidRPr="00FF6AC2" w:rsidRDefault="0094491D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  <w:tcBorders>
              <w:bottom w:val="single" w:sz="24" w:space="0" w:color="auto"/>
            </w:tcBorders>
          </w:tcPr>
          <w:p w14:paraId="4511A8D6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bottom w:val="single" w:sz="24" w:space="0" w:color="auto"/>
            </w:tcBorders>
          </w:tcPr>
          <w:p w14:paraId="5186FA8C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bottom w:val="single" w:sz="24" w:space="0" w:color="auto"/>
            </w:tcBorders>
          </w:tcPr>
          <w:p w14:paraId="4246C0C6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78A404A4" w14:textId="77777777" w:rsidTr="00FB03CC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4EA4885E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 Mixed methods</w:t>
            </w:r>
          </w:p>
        </w:tc>
        <w:tc>
          <w:tcPr>
            <w:tcW w:w="2778" w:type="pct"/>
            <w:tcBorders>
              <w:top w:val="single" w:sz="24" w:space="0" w:color="auto"/>
            </w:tcBorders>
          </w:tcPr>
          <w:p w14:paraId="19105BA9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275" w:type="pct"/>
            <w:tcBorders>
              <w:top w:val="single" w:sz="24" w:space="0" w:color="auto"/>
            </w:tcBorders>
          </w:tcPr>
          <w:p w14:paraId="2399303F" w14:textId="5E6E9C8D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  <w:tcBorders>
              <w:top w:val="single" w:sz="24" w:space="0" w:color="auto"/>
            </w:tcBorders>
          </w:tcPr>
          <w:p w14:paraId="46DCB029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  <w:tcBorders>
              <w:top w:val="single" w:sz="24" w:space="0" w:color="auto"/>
            </w:tcBorders>
          </w:tcPr>
          <w:p w14:paraId="1B5EF57B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  <w:tcBorders>
              <w:top w:val="single" w:sz="24" w:space="0" w:color="auto"/>
            </w:tcBorders>
          </w:tcPr>
          <w:p w14:paraId="24FC2855" w14:textId="293A6BEC" w:rsidR="006D0608" w:rsidRPr="003F549F" w:rsidRDefault="003F549F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Ad</w:t>
            </w:r>
            <w:r w:rsidR="002E7F5D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 xml:space="preserve">ressed on page </w:t>
            </w:r>
            <w:r w:rsidR="004E4D41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5</w:t>
            </w:r>
            <w:r w:rsidR="00A5249E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 xml:space="preserve"> and </w:t>
            </w:r>
            <w:r w:rsidR="002E7F5D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6</w:t>
            </w:r>
          </w:p>
        </w:tc>
      </w:tr>
      <w:tr w:rsidR="006D0608" w:rsidRPr="00FF6AC2" w14:paraId="405EEF13" w14:textId="77777777" w:rsidTr="00FB03CC">
        <w:trPr>
          <w:trHeight w:val="208"/>
          <w:jc w:val="center"/>
        </w:trPr>
        <w:tc>
          <w:tcPr>
            <w:tcW w:w="713" w:type="pct"/>
            <w:vMerge/>
          </w:tcPr>
          <w:p w14:paraId="4752F785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54EE918A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275" w:type="pct"/>
          </w:tcPr>
          <w:p w14:paraId="5F524E5F" w14:textId="5478ABA2" w:rsidR="006D0608" w:rsidRPr="00FF6AC2" w:rsidRDefault="009C5014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73957A49" w14:textId="77777777" w:rsidR="006D0608" w:rsidRPr="00FF6AC2" w:rsidRDefault="006D0608" w:rsidP="00192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48813250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1F740134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  <w:tr w:rsidR="006D0608" w:rsidRPr="00FF6AC2" w14:paraId="4184D4E5" w14:textId="77777777" w:rsidTr="00FB03CC">
        <w:trPr>
          <w:jc w:val="center"/>
        </w:trPr>
        <w:tc>
          <w:tcPr>
            <w:tcW w:w="713" w:type="pct"/>
            <w:vMerge/>
          </w:tcPr>
          <w:p w14:paraId="150674C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33BBF8ED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.3. </w:t>
            </w:r>
            <w:r w:rsidRPr="006D17F8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re the outputs of the integration of qualitative and quantitative components adequately interpreted?</w:t>
            </w:r>
          </w:p>
        </w:tc>
        <w:tc>
          <w:tcPr>
            <w:tcW w:w="275" w:type="pct"/>
          </w:tcPr>
          <w:p w14:paraId="4D4959C3" w14:textId="345D3A99" w:rsidR="006D0608" w:rsidRPr="00FF6AC2" w:rsidRDefault="009C5014" w:rsidP="007612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12057A7D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7738CF6B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597A3D0C" w14:textId="4879F68D" w:rsidR="006D0608" w:rsidRPr="00FF6AC2" w:rsidRDefault="7A8C98EF" w:rsidP="00404933">
            <w:pPr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61B2AB54">
              <w:rPr>
                <w:rFonts w:ascii="Times New Roman" w:hAnsi="Times New Roman" w:cs="Times New Roman"/>
                <w:lang w:eastAsia="fr-FR"/>
              </w:rPr>
              <w:t>Table 3 on page 21</w:t>
            </w:r>
          </w:p>
        </w:tc>
      </w:tr>
      <w:tr w:rsidR="006D0608" w:rsidRPr="00FF6AC2" w14:paraId="42ED3FBF" w14:textId="77777777" w:rsidTr="00FB03CC">
        <w:trPr>
          <w:jc w:val="center"/>
        </w:trPr>
        <w:tc>
          <w:tcPr>
            <w:tcW w:w="713" w:type="pct"/>
            <w:vMerge/>
          </w:tcPr>
          <w:p w14:paraId="1FE81F5F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2708529C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4.</w:t>
            </w:r>
            <w:r w:rsidRPr="00FF6AC2">
              <w:rPr>
                <w:rFonts w:ascii="Times New Roman" w:hAnsi="Times New Roman" w:cs="Times New Roman"/>
                <w:sz w:val="24"/>
                <w:szCs w:val="24"/>
              </w:rPr>
              <w:t xml:space="preserve"> Are d</w:t>
            </w: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275" w:type="pct"/>
          </w:tcPr>
          <w:p w14:paraId="0555EF03" w14:textId="079E9615" w:rsidR="006D0608" w:rsidRPr="00FF6AC2" w:rsidRDefault="004F5A28" w:rsidP="007612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4CBEEC61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537F181C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4DCCBFF7" w14:textId="1C3E48B2" w:rsidR="006D0608" w:rsidRPr="00256629" w:rsidRDefault="00256629" w:rsidP="00781D4C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In</w:t>
            </w:r>
            <w:r w:rsidR="00781D4C">
              <w:rPr>
                <w:rFonts w:ascii="Times New Roman" w:hAnsi="Times New Roman" w:cs="Times New Roman"/>
                <w:iCs/>
                <w:sz w:val="24"/>
                <w:szCs w:val="24"/>
                <w:lang w:eastAsia="fr-FR"/>
              </w:rPr>
              <w:t>consistencies were not observed</w:t>
            </w:r>
          </w:p>
        </w:tc>
      </w:tr>
      <w:tr w:rsidR="006D0608" w:rsidRPr="00FF6AC2" w14:paraId="7FA9F918" w14:textId="77777777" w:rsidTr="00FB03CC">
        <w:trPr>
          <w:trHeight w:val="70"/>
          <w:jc w:val="center"/>
        </w:trPr>
        <w:tc>
          <w:tcPr>
            <w:tcW w:w="713" w:type="pct"/>
            <w:vMerge/>
          </w:tcPr>
          <w:p w14:paraId="22B35423" w14:textId="77777777" w:rsidR="006D0608" w:rsidRPr="00FF6AC2" w:rsidRDefault="006D06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78" w:type="pct"/>
          </w:tcPr>
          <w:p w14:paraId="54AF7CB5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FF6AC2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.5. Do the different components of the study adhere to the quality criteria of each tradition of the methods involved?</w:t>
            </w:r>
            <w:r w:rsidRPr="00FF6AC2"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75" w:type="pct"/>
          </w:tcPr>
          <w:p w14:paraId="6B501C38" w14:textId="388D1F32" w:rsidR="006D0608" w:rsidRPr="00FF6AC2" w:rsidRDefault="0091085E" w:rsidP="007612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235" w:type="pct"/>
          </w:tcPr>
          <w:p w14:paraId="7B5782D5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97" w:type="pct"/>
          </w:tcPr>
          <w:p w14:paraId="67431432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02" w:type="pct"/>
          </w:tcPr>
          <w:p w14:paraId="136AB4E2" w14:textId="77777777" w:rsidR="006D0608" w:rsidRPr="00FF6AC2" w:rsidRDefault="006D060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fr-FR"/>
              </w:rPr>
            </w:pPr>
          </w:p>
        </w:tc>
      </w:tr>
    </w:tbl>
    <w:p w14:paraId="36C61A5C" w14:textId="77777777" w:rsidR="00AB15C0" w:rsidRDefault="00AB15C0"/>
    <w:sectPr w:rsidR="00AB15C0" w:rsidSect="00AE3CC3">
      <w:footerReference w:type="default" r:id="rId9"/>
      <w:pgSz w:w="20160" w:h="12240" w:orient="landscape" w:code="5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F0E80" w14:textId="77777777" w:rsidR="008D3E5E" w:rsidRDefault="008D3E5E" w:rsidP="0049281B">
      <w:pPr>
        <w:spacing w:after="0" w:line="240" w:lineRule="auto"/>
      </w:pPr>
      <w:r>
        <w:separator/>
      </w:r>
    </w:p>
  </w:endnote>
  <w:endnote w:type="continuationSeparator" w:id="0">
    <w:p w14:paraId="57933756" w14:textId="77777777" w:rsidR="008D3E5E" w:rsidRDefault="008D3E5E" w:rsidP="00492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Cs w:val="20"/>
      </w:rPr>
      <w:id w:val="708849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A5D8834" w14:textId="77777777" w:rsidR="006A5EDA" w:rsidRPr="00353B1B" w:rsidRDefault="0049281B" w:rsidP="0049281B">
        <w:pPr>
          <w:autoSpaceDE w:val="0"/>
          <w:autoSpaceDN w:val="0"/>
          <w:adjustRightInd w:val="0"/>
          <w:spacing w:after="0" w:line="240" w:lineRule="auto"/>
          <w:jc w:val="both"/>
          <w:rPr>
            <w:rFonts w:ascii="Times New Roman" w:hAnsi="Times New Roman" w:cs="Times New Roman"/>
            <w:sz w:val="20"/>
            <w:szCs w:val="20"/>
          </w:rPr>
        </w:pPr>
        <w:r w:rsidRPr="00562346">
          <w:rPr>
            <w:rFonts w:ascii="Times New Roman" w:hAnsi="Times New Roman"/>
            <w:sz w:val="24"/>
            <w:szCs w:val="24"/>
          </w:rPr>
          <w:t xml:space="preserve">Hong QN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Pluye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P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Fàbregues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S, Bartlett G, Boardman F, Cargo M, Dagenais P, Gagnon M-P, Griffiths F, Nicolau B, </w:t>
        </w:r>
        <w:proofErr w:type="spellStart"/>
        <w:r w:rsidRPr="00562346">
          <w:rPr>
            <w:rFonts w:ascii="Times New Roman" w:hAnsi="Times New Roman"/>
            <w:sz w:val="24"/>
            <w:szCs w:val="24"/>
          </w:rPr>
          <w:t>O’Cathain</w:t>
        </w:r>
        <w:proofErr w:type="spellEnd"/>
        <w:r w:rsidRPr="00562346">
          <w:rPr>
            <w:rFonts w:ascii="Times New Roman" w:hAnsi="Times New Roman"/>
            <w:sz w:val="24"/>
            <w:szCs w:val="24"/>
          </w:rPr>
          <w:t xml:space="preserve"> A, Rousseau M-C, Vedel I. Mixed Methods Appraisal Tool (MMAT), version 2018. </w:t>
        </w:r>
        <w:r w:rsidRPr="00562346">
          <w:rPr>
            <w:rFonts w:ascii="Times New Roman" w:hAnsi="Times New Roman" w:cs="Times New Roman"/>
            <w:sz w:val="24"/>
            <w:szCs w:val="24"/>
          </w:rPr>
          <w:t>Registration of Copyright (#1148552), Canadian</w:t>
        </w:r>
        <w:r w:rsidRPr="00562346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Pr="00562346">
          <w:rPr>
            <w:rFonts w:ascii="Times New Roman" w:hAnsi="Times New Roman" w:cs="Times New Roman"/>
            <w:sz w:val="24"/>
            <w:szCs w:val="24"/>
          </w:rPr>
          <w:t>Intellectual Property Office, Industry Canada.</w:t>
        </w:r>
        <w:r>
          <w:rPr>
            <w:rFonts w:ascii="Times New Roman" w:hAnsi="Times New Roman" w:cs="Times New Roman"/>
            <w:noProof/>
            <w:szCs w:val="20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C0353" w14:textId="77777777" w:rsidR="008D3E5E" w:rsidRDefault="008D3E5E" w:rsidP="0049281B">
      <w:pPr>
        <w:spacing w:after="0" w:line="240" w:lineRule="auto"/>
      </w:pPr>
      <w:r>
        <w:separator/>
      </w:r>
    </w:p>
  </w:footnote>
  <w:footnote w:type="continuationSeparator" w:id="0">
    <w:p w14:paraId="04507029" w14:textId="77777777" w:rsidR="008D3E5E" w:rsidRDefault="008D3E5E" w:rsidP="00492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1B"/>
    <w:rsid w:val="000620E9"/>
    <w:rsid w:val="000A2627"/>
    <w:rsid w:val="000D68B2"/>
    <w:rsid w:val="000F775E"/>
    <w:rsid w:val="001151E4"/>
    <w:rsid w:val="0012456F"/>
    <w:rsid w:val="001435B0"/>
    <w:rsid w:val="001922FF"/>
    <w:rsid w:val="00194F4B"/>
    <w:rsid w:val="001C086D"/>
    <w:rsid w:val="001C3CD4"/>
    <w:rsid w:val="00207671"/>
    <w:rsid w:val="002315BA"/>
    <w:rsid w:val="00244178"/>
    <w:rsid w:val="00247091"/>
    <w:rsid w:val="00253670"/>
    <w:rsid w:val="00256629"/>
    <w:rsid w:val="002679D2"/>
    <w:rsid w:val="00285185"/>
    <w:rsid w:val="00285B4D"/>
    <w:rsid w:val="00291EAB"/>
    <w:rsid w:val="002A247D"/>
    <w:rsid w:val="002A2D9C"/>
    <w:rsid w:val="002E7F5D"/>
    <w:rsid w:val="00343225"/>
    <w:rsid w:val="0035488D"/>
    <w:rsid w:val="003F549F"/>
    <w:rsid w:val="00404933"/>
    <w:rsid w:val="004163ED"/>
    <w:rsid w:val="0045298E"/>
    <w:rsid w:val="004767EF"/>
    <w:rsid w:val="004876B4"/>
    <w:rsid w:val="0049281B"/>
    <w:rsid w:val="004D47CF"/>
    <w:rsid w:val="004E4D41"/>
    <w:rsid w:val="004F5A28"/>
    <w:rsid w:val="005D4FB8"/>
    <w:rsid w:val="005E690D"/>
    <w:rsid w:val="00651C6E"/>
    <w:rsid w:val="006738CA"/>
    <w:rsid w:val="006A5EDA"/>
    <w:rsid w:val="006B0181"/>
    <w:rsid w:val="006C75FC"/>
    <w:rsid w:val="006D0608"/>
    <w:rsid w:val="006E3864"/>
    <w:rsid w:val="007168C8"/>
    <w:rsid w:val="0076122D"/>
    <w:rsid w:val="00781D4C"/>
    <w:rsid w:val="007D3A08"/>
    <w:rsid w:val="00806DC7"/>
    <w:rsid w:val="00860E07"/>
    <w:rsid w:val="008D3E5E"/>
    <w:rsid w:val="008F5CDF"/>
    <w:rsid w:val="00904A61"/>
    <w:rsid w:val="0091085E"/>
    <w:rsid w:val="0091208A"/>
    <w:rsid w:val="00924A6E"/>
    <w:rsid w:val="0094491D"/>
    <w:rsid w:val="00960570"/>
    <w:rsid w:val="009C5014"/>
    <w:rsid w:val="00A20305"/>
    <w:rsid w:val="00A5249E"/>
    <w:rsid w:val="00A9347D"/>
    <w:rsid w:val="00AA529D"/>
    <w:rsid w:val="00AB15C0"/>
    <w:rsid w:val="00AD083A"/>
    <w:rsid w:val="00AD14DA"/>
    <w:rsid w:val="00AE3CC3"/>
    <w:rsid w:val="00B011F9"/>
    <w:rsid w:val="00B404CE"/>
    <w:rsid w:val="00B67007"/>
    <w:rsid w:val="00BD6FA5"/>
    <w:rsid w:val="00BE32CA"/>
    <w:rsid w:val="00BE571E"/>
    <w:rsid w:val="00C24EB5"/>
    <w:rsid w:val="00C524AA"/>
    <w:rsid w:val="00C81E1A"/>
    <w:rsid w:val="00CA4D13"/>
    <w:rsid w:val="00CA5BD4"/>
    <w:rsid w:val="00CD4FFB"/>
    <w:rsid w:val="00D906C5"/>
    <w:rsid w:val="00DA4ED6"/>
    <w:rsid w:val="00E048A4"/>
    <w:rsid w:val="00E21766"/>
    <w:rsid w:val="00E4575D"/>
    <w:rsid w:val="00EF1A68"/>
    <w:rsid w:val="00F15F7D"/>
    <w:rsid w:val="00F80799"/>
    <w:rsid w:val="00F82269"/>
    <w:rsid w:val="00FB03CC"/>
    <w:rsid w:val="00FB5B5C"/>
    <w:rsid w:val="00FC0E33"/>
    <w:rsid w:val="00FD4707"/>
    <w:rsid w:val="00FF729C"/>
    <w:rsid w:val="26B2AD62"/>
    <w:rsid w:val="3835D3A6"/>
    <w:rsid w:val="3BED33BB"/>
    <w:rsid w:val="5A92583A"/>
    <w:rsid w:val="61B2AB54"/>
    <w:rsid w:val="6750AF44"/>
    <w:rsid w:val="72D918C0"/>
    <w:rsid w:val="7A8C9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936FB"/>
  <w15:docId w15:val="{9113F807-2203-44C5-81E4-5990530C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81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9281B"/>
  </w:style>
  <w:style w:type="paragraph" w:styleId="Bunntekst">
    <w:name w:val="footer"/>
    <w:basedOn w:val="Normal"/>
    <w:link w:val="BunntekstTegn"/>
    <w:uiPriority w:val="99"/>
    <w:unhideWhenUsed/>
    <w:rsid w:val="0049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92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1898BCCCE45DA4D803176B6C26F9BFE" ma:contentTypeVersion="4" ma:contentTypeDescription="Opprett et nytt dokument." ma:contentTypeScope="" ma:versionID="6091603ba0ed27de62d16d68c1be327c">
  <xsd:schema xmlns:xsd="http://www.w3.org/2001/XMLSchema" xmlns:xs="http://www.w3.org/2001/XMLSchema" xmlns:p="http://schemas.microsoft.com/office/2006/metadata/properties" xmlns:ns2="b2c6c377-ac84-4f4b-a2f0-268e184cd31a" targetNamespace="http://schemas.microsoft.com/office/2006/metadata/properties" ma:root="true" ma:fieldsID="1fd71172481163f20196024037969da5" ns2:_="">
    <xsd:import namespace="b2c6c377-ac84-4f4b-a2f0-268e184cd3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6c377-ac84-4f4b-a2f0-268e184cd3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701F3F-B2BC-4A5E-87BB-B87717E3C8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C0E3A6-416D-4FFB-883C-CCE2F1C27D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6c377-ac84-4f4b-a2f0-268e184cd3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BD3D86-3172-4C05-945C-94C4A4129091}">
  <ds:schemaRefs>
    <ds:schemaRef ds:uri="http://schemas.microsoft.com/office/2006/documentManagement/types"/>
    <ds:schemaRef ds:uri="http://purl.org/dc/elements/1.1/"/>
    <ds:schemaRef ds:uri="http://purl.org/dc/terms/"/>
    <ds:schemaRef ds:uri="b2c6c377-ac84-4f4b-a2f0-268e184cd31a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nh</dc:creator>
  <cp:keywords/>
  <cp:lastModifiedBy>Per Koren Solvang</cp:lastModifiedBy>
  <cp:revision>2</cp:revision>
  <dcterms:created xsi:type="dcterms:W3CDTF">2025-07-02T12:59:00Z</dcterms:created>
  <dcterms:modified xsi:type="dcterms:W3CDTF">2025-07-0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898BCCCE45DA4D803176B6C26F9BFE</vt:lpwstr>
  </property>
</Properties>
</file>